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4216"/>
        <w:gridCol w:w="5954"/>
      </w:tblGrid>
      <w:tr w:rsidR="00D1297A" w:rsidRPr="00167B93" w14:paraId="66F686D3" w14:textId="77777777" w:rsidTr="00D1297A">
        <w:tc>
          <w:tcPr>
            <w:tcW w:w="4216" w:type="dxa"/>
          </w:tcPr>
          <w:p w14:paraId="2427ED11" w14:textId="77777777" w:rsidR="00127EC8" w:rsidRPr="00167B93" w:rsidRDefault="00127EC8">
            <w:pPr>
              <w:rPr>
                <w:b/>
                <w:sz w:val="24"/>
                <w:szCs w:val="24"/>
              </w:rPr>
            </w:pPr>
            <w:proofErr w:type="spellStart"/>
            <w:r w:rsidRPr="00167B93">
              <w:rPr>
                <w:b/>
                <w:sz w:val="24"/>
                <w:szCs w:val="24"/>
              </w:rPr>
              <w:t>Algorithm</w:t>
            </w:r>
            <w:proofErr w:type="spellEnd"/>
            <w:r w:rsidRPr="00167B93">
              <w:rPr>
                <w:b/>
                <w:sz w:val="24"/>
                <w:szCs w:val="24"/>
              </w:rPr>
              <w:t xml:space="preserve"> / Software tools</w:t>
            </w:r>
          </w:p>
        </w:tc>
        <w:tc>
          <w:tcPr>
            <w:tcW w:w="5954" w:type="dxa"/>
          </w:tcPr>
          <w:p w14:paraId="2ABE70B5" w14:textId="77777777" w:rsidR="00127EC8" w:rsidRPr="00167B93" w:rsidRDefault="00127EC8">
            <w:pPr>
              <w:rPr>
                <w:b/>
                <w:sz w:val="24"/>
                <w:szCs w:val="24"/>
              </w:rPr>
            </w:pPr>
            <w:r w:rsidRPr="00167B93">
              <w:rPr>
                <w:b/>
                <w:sz w:val="24"/>
                <w:szCs w:val="24"/>
              </w:rPr>
              <w:t xml:space="preserve">Company / </w:t>
            </w:r>
            <w:proofErr w:type="spellStart"/>
            <w:r w:rsidRPr="00167B93">
              <w:rPr>
                <w:b/>
                <w:sz w:val="24"/>
                <w:szCs w:val="24"/>
              </w:rPr>
              <w:t>refere</w:t>
            </w:r>
            <w:bookmarkStart w:id="0" w:name="_GoBack"/>
            <w:bookmarkEnd w:id="0"/>
            <w:r w:rsidRPr="00167B93">
              <w:rPr>
                <w:b/>
                <w:sz w:val="24"/>
                <w:szCs w:val="24"/>
              </w:rPr>
              <w:t>nce</w:t>
            </w:r>
            <w:proofErr w:type="spellEnd"/>
          </w:p>
        </w:tc>
      </w:tr>
      <w:tr w:rsidR="00D1297A" w:rsidRPr="00167B93" w14:paraId="7B73ED7B" w14:textId="77777777" w:rsidTr="00D1297A">
        <w:tc>
          <w:tcPr>
            <w:tcW w:w="4216" w:type="dxa"/>
          </w:tcPr>
          <w:p w14:paraId="1A9F39E7" w14:textId="77777777" w:rsidR="00127EC8" w:rsidRPr="00167B93" w:rsidRDefault="00127EC8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VariantDB</w:t>
            </w:r>
            <w:proofErr w:type="spellEnd"/>
          </w:p>
        </w:tc>
        <w:tc>
          <w:tcPr>
            <w:tcW w:w="5954" w:type="dxa"/>
          </w:tcPr>
          <w:p w14:paraId="697CFFF3" w14:textId="4300D044" w:rsidR="00127EC8" w:rsidRPr="00167B93" w:rsidRDefault="00127EC8" w:rsidP="00CB6EBC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Vandeweyer</w:t>
            </w:r>
            <w:proofErr w:type="spellEnd"/>
            <w:r w:rsidRPr="00167B93">
              <w:rPr>
                <w:sz w:val="24"/>
                <w:szCs w:val="24"/>
              </w:rPr>
              <w:t>, et al</w:t>
            </w:r>
            <w:r w:rsidR="00271929" w:rsidRPr="00167B93">
              <w:rPr>
                <w:sz w:val="24"/>
                <w:szCs w:val="24"/>
              </w:rPr>
              <w:t>.</w:t>
            </w:r>
            <w:r w:rsidR="00CB6EBC" w:rsidRPr="00167B93">
              <w:rPr>
                <w:sz w:val="24"/>
                <w:szCs w:val="24"/>
              </w:rPr>
              <w:t xml:space="preserve"> 2014</w:t>
            </w:r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</w:rPr>
              <w:t>Genome</w:t>
            </w:r>
            <w:proofErr w:type="spellEnd"/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</w:rPr>
              <w:t>Med</w:t>
            </w:r>
            <w:proofErr w:type="spellEnd"/>
            <w:r w:rsidRPr="00167B93">
              <w:rPr>
                <w:sz w:val="24"/>
                <w:szCs w:val="24"/>
              </w:rPr>
              <w:t>. 6(10):74</w:t>
            </w:r>
          </w:p>
        </w:tc>
      </w:tr>
      <w:tr w:rsidR="00D1297A" w:rsidRPr="00167B93" w14:paraId="4A13B04B" w14:textId="77777777" w:rsidTr="00D1297A">
        <w:tc>
          <w:tcPr>
            <w:tcW w:w="4216" w:type="dxa"/>
          </w:tcPr>
          <w:p w14:paraId="296A9094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QCI</w:t>
            </w:r>
          </w:p>
        </w:tc>
        <w:tc>
          <w:tcPr>
            <w:tcW w:w="5954" w:type="dxa"/>
          </w:tcPr>
          <w:p w14:paraId="78395235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Qiagen</w:t>
            </w:r>
            <w:proofErr w:type="spellEnd"/>
          </w:p>
        </w:tc>
      </w:tr>
      <w:tr w:rsidR="00D1297A" w:rsidRPr="00167B93" w14:paraId="2194729B" w14:textId="77777777" w:rsidTr="00D1297A">
        <w:tc>
          <w:tcPr>
            <w:tcW w:w="4216" w:type="dxa"/>
          </w:tcPr>
          <w:p w14:paraId="705EFC98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Cartagenia</w:t>
            </w:r>
            <w:proofErr w:type="spellEnd"/>
            <w:r w:rsidRPr="00167B93">
              <w:rPr>
                <w:sz w:val="24"/>
                <w:szCs w:val="24"/>
                <w:lang w:val="en-GB"/>
              </w:rPr>
              <w:t xml:space="preserve"> bench Lab</w:t>
            </w:r>
          </w:p>
        </w:tc>
        <w:tc>
          <w:tcPr>
            <w:tcW w:w="5954" w:type="dxa"/>
          </w:tcPr>
          <w:p w14:paraId="070D3AC6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Cartagenia</w:t>
            </w:r>
            <w:proofErr w:type="spellEnd"/>
          </w:p>
        </w:tc>
      </w:tr>
      <w:tr w:rsidR="00D1297A" w:rsidRPr="00167B93" w14:paraId="0429B5E1" w14:textId="77777777" w:rsidTr="00D1297A">
        <w:tc>
          <w:tcPr>
            <w:tcW w:w="4216" w:type="dxa"/>
          </w:tcPr>
          <w:p w14:paraId="56FD7262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Nextbio</w:t>
            </w:r>
            <w:proofErr w:type="spellEnd"/>
          </w:p>
        </w:tc>
        <w:tc>
          <w:tcPr>
            <w:tcW w:w="5954" w:type="dxa"/>
          </w:tcPr>
          <w:p w14:paraId="5419FDC8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Illumina</w:t>
            </w:r>
          </w:p>
        </w:tc>
      </w:tr>
      <w:tr w:rsidR="00D1297A" w:rsidRPr="00167B93" w14:paraId="0BCA9DE0" w14:textId="77777777" w:rsidTr="00D1297A">
        <w:tc>
          <w:tcPr>
            <w:tcW w:w="4216" w:type="dxa"/>
          </w:tcPr>
          <w:p w14:paraId="4F333282" w14:textId="77777777" w:rsidR="00127EC8" w:rsidRPr="00167B93" w:rsidRDefault="00127EC8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Alamut</w:t>
            </w:r>
            <w:r w:rsidR="00271929" w:rsidRPr="00167B93">
              <w:rPr>
                <w:sz w:val="24"/>
                <w:szCs w:val="24"/>
                <w:lang w:val="en-GB"/>
              </w:rPr>
              <w:t xml:space="preserve"> Visual</w:t>
            </w:r>
          </w:p>
        </w:tc>
        <w:tc>
          <w:tcPr>
            <w:tcW w:w="5954" w:type="dxa"/>
          </w:tcPr>
          <w:p w14:paraId="7A2580C9" w14:textId="77777777" w:rsidR="00127EC8" w:rsidRPr="00167B93" w:rsidRDefault="00271929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 xml:space="preserve">Interactive </w:t>
            </w:r>
            <w:proofErr w:type="spellStart"/>
            <w:r w:rsidRPr="00167B93">
              <w:rPr>
                <w:sz w:val="24"/>
                <w:szCs w:val="24"/>
                <w:lang w:val="en-GB"/>
              </w:rPr>
              <w:t>Biosoftware</w:t>
            </w:r>
            <w:proofErr w:type="spellEnd"/>
          </w:p>
        </w:tc>
      </w:tr>
      <w:tr w:rsidR="00D1297A" w:rsidRPr="00167B93" w14:paraId="786AA5F3" w14:textId="77777777" w:rsidTr="00D1297A">
        <w:tc>
          <w:tcPr>
            <w:tcW w:w="4216" w:type="dxa"/>
          </w:tcPr>
          <w:p w14:paraId="771761C7" w14:textId="77777777" w:rsidR="00271929" w:rsidRPr="00167B93" w:rsidRDefault="00271929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Sophia Genetics</w:t>
            </w:r>
          </w:p>
        </w:tc>
        <w:tc>
          <w:tcPr>
            <w:tcW w:w="5954" w:type="dxa"/>
          </w:tcPr>
          <w:p w14:paraId="570F1377" w14:textId="77777777" w:rsidR="00271929" w:rsidRPr="00167B93" w:rsidRDefault="00271929">
            <w:pPr>
              <w:rPr>
                <w:sz w:val="24"/>
                <w:szCs w:val="24"/>
              </w:rPr>
            </w:pPr>
            <w:r w:rsidRPr="00167B93">
              <w:rPr>
                <w:sz w:val="24"/>
                <w:szCs w:val="24"/>
                <w:lang w:val="en-GB"/>
              </w:rPr>
              <w:t>Sophia G</w:t>
            </w:r>
            <w:proofErr w:type="spellStart"/>
            <w:r w:rsidRPr="00167B93">
              <w:rPr>
                <w:sz w:val="24"/>
                <w:szCs w:val="24"/>
              </w:rPr>
              <w:t>enetics</w:t>
            </w:r>
            <w:proofErr w:type="spellEnd"/>
          </w:p>
        </w:tc>
      </w:tr>
      <w:tr w:rsidR="00F24012" w:rsidRPr="00167B93" w14:paraId="48284A64" w14:textId="77777777" w:rsidTr="00D1297A">
        <w:tc>
          <w:tcPr>
            <w:tcW w:w="4216" w:type="dxa"/>
          </w:tcPr>
          <w:p w14:paraId="45BF379B" w14:textId="7D3E4904" w:rsidR="00F24012" w:rsidRPr="00167B93" w:rsidRDefault="00A20A5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pal Clinical Genomics</w:t>
            </w:r>
          </w:p>
        </w:tc>
        <w:tc>
          <w:tcPr>
            <w:tcW w:w="5954" w:type="dxa"/>
          </w:tcPr>
          <w:p w14:paraId="53C5039C" w14:textId="3545F81E" w:rsidR="00F24012" w:rsidRPr="00167B93" w:rsidRDefault="00F24012">
            <w:pPr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Omicia</w:t>
            </w:r>
            <w:proofErr w:type="spellEnd"/>
          </w:p>
        </w:tc>
      </w:tr>
      <w:tr w:rsidR="00D1297A" w:rsidRPr="00167B93" w14:paraId="51F51F7C" w14:textId="77777777" w:rsidTr="00D1297A">
        <w:tc>
          <w:tcPr>
            <w:tcW w:w="4216" w:type="dxa"/>
          </w:tcPr>
          <w:p w14:paraId="26B93F67" w14:textId="77777777" w:rsidR="00127EC8" w:rsidRPr="00167B93" w:rsidRDefault="00127EC8">
            <w:pPr>
              <w:rPr>
                <w:b/>
                <w:sz w:val="24"/>
                <w:szCs w:val="24"/>
              </w:rPr>
            </w:pPr>
            <w:r w:rsidRPr="00167B93">
              <w:rPr>
                <w:b/>
                <w:sz w:val="24"/>
                <w:szCs w:val="24"/>
              </w:rPr>
              <w:t>Websites / databases</w:t>
            </w:r>
          </w:p>
        </w:tc>
        <w:tc>
          <w:tcPr>
            <w:tcW w:w="5954" w:type="dxa"/>
          </w:tcPr>
          <w:p w14:paraId="2BC2243E" w14:textId="77777777" w:rsidR="00127EC8" w:rsidRPr="00167B93" w:rsidRDefault="00127EC8">
            <w:pPr>
              <w:rPr>
                <w:b/>
                <w:sz w:val="24"/>
                <w:szCs w:val="24"/>
              </w:rPr>
            </w:pPr>
          </w:p>
        </w:tc>
      </w:tr>
      <w:tr w:rsidR="00D1297A" w:rsidRPr="00167B93" w14:paraId="0DAEFA1A" w14:textId="77777777" w:rsidTr="00D1297A">
        <w:tc>
          <w:tcPr>
            <w:tcW w:w="4216" w:type="dxa"/>
          </w:tcPr>
          <w:p w14:paraId="43C5C465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</w:rPr>
              <w:t>MyCancerGenome</w:t>
            </w:r>
            <w:proofErr w:type="spellEnd"/>
          </w:p>
        </w:tc>
        <w:tc>
          <w:tcPr>
            <w:tcW w:w="5954" w:type="dxa"/>
          </w:tcPr>
          <w:p w14:paraId="150C2332" w14:textId="2BE40DF1" w:rsidR="00127EC8" w:rsidRPr="00167B93" w:rsidRDefault="00271929" w:rsidP="00CB6EBC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Yeh</w:t>
            </w:r>
            <w:proofErr w:type="spellEnd"/>
            <w:r w:rsidRPr="00167B93">
              <w:rPr>
                <w:sz w:val="24"/>
                <w:szCs w:val="24"/>
                <w:lang w:val="en-GB"/>
              </w:rPr>
              <w:t>, et al.</w:t>
            </w:r>
            <w:r w:rsidR="00CB6EBC" w:rsidRPr="00167B93">
              <w:rPr>
                <w:sz w:val="24"/>
                <w:szCs w:val="24"/>
                <w:lang w:val="en-GB"/>
              </w:rPr>
              <w:t xml:space="preserve"> 2013</w:t>
            </w:r>
            <w:r w:rsidRPr="00167B93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  <w:lang w:val="en-GB"/>
              </w:rPr>
              <w:t>Clin</w:t>
            </w:r>
            <w:proofErr w:type="spellEnd"/>
            <w:r w:rsidRPr="00167B93">
              <w:rPr>
                <w:sz w:val="24"/>
                <w:szCs w:val="24"/>
                <w:lang w:val="en-GB"/>
              </w:rPr>
              <w:t>. Cancer. Res. 19(7):1894-901</w:t>
            </w:r>
          </w:p>
        </w:tc>
      </w:tr>
      <w:tr w:rsidR="00D1297A" w:rsidRPr="00167B93" w14:paraId="2FF8E60D" w14:textId="77777777" w:rsidTr="00D1297A">
        <w:tc>
          <w:tcPr>
            <w:tcW w:w="4216" w:type="dxa"/>
          </w:tcPr>
          <w:p w14:paraId="0CBD6F1F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DoCM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(database of curated mutations)</w:t>
            </w:r>
          </w:p>
        </w:tc>
        <w:tc>
          <w:tcPr>
            <w:tcW w:w="5954" w:type="dxa"/>
          </w:tcPr>
          <w:p w14:paraId="5A5CAA2A" w14:textId="77777777" w:rsidR="00127EC8" w:rsidRPr="00167B93" w:rsidRDefault="00271929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docm.genome.wustl.edu</w:t>
            </w:r>
          </w:p>
        </w:tc>
      </w:tr>
      <w:tr w:rsidR="00D1297A" w:rsidRPr="00167B93" w14:paraId="3203E453" w14:textId="77777777" w:rsidTr="00D1297A">
        <w:tc>
          <w:tcPr>
            <w:tcW w:w="4216" w:type="dxa"/>
          </w:tcPr>
          <w:p w14:paraId="7A9E3D90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IVIC</w:t>
            </w:r>
          </w:p>
        </w:tc>
        <w:tc>
          <w:tcPr>
            <w:tcW w:w="5954" w:type="dxa"/>
          </w:tcPr>
          <w:p w14:paraId="23ACAA09" w14:textId="77777777" w:rsidR="00127EC8" w:rsidRPr="00167B93" w:rsidRDefault="00B30DE8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s://civic.genome.wustl.edu</w:t>
            </w:r>
          </w:p>
        </w:tc>
      </w:tr>
      <w:tr w:rsidR="00D1297A" w:rsidRPr="00167B93" w14:paraId="5B0CB7BA" w14:textId="77777777" w:rsidTr="00D1297A">
        <w:tc>
          <w:tcPr>
            <w:tcW w:w="4216" w:type="dxa"/>
          </w:tcPr>
          <w:p w14:paraId="5A5B21D0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OSMIC</w:t>
            </w:r>
          </w:p>
        </w:tc>
        <w:tc>
          <w:tcPr>
            <w:tcW w:w="5954" w:type="dxa"/>
          </w:tcPr>
          <w:p w14:paraId="752D0459" w14:textId="40F74590" w:rsidR="00127EC8" w:rsidRPr="00167B93" w:rsidRDefault="00B30DE8" w:rsidP="00CB6EBC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 xml:space="preserve">Forbes, et al. </w:t>
            </w:r>
            <w:r w:rsidR="00CB6EBC" w:rsidRPr="00167B93">
              <w:rPr>
                <w:sz w:val="24"/>
                <w:szCs w:val="24"/>
                <w:lang w:val="en-GB"/>
              </w:rPr>
              <w:t xml:space="preserve">2015 </w:t>
            </w:r>
            <w:r w:rsidRPr="00167B93">
              <w:rPr>
                <w:sz w:val="24"/>
                <w:szCs w:val="24"/>
                <w:lang w:val="en-GB"/>
              </w:rPr>
              <w:t>Nucleic Acid Res. 43:D805-11</w:t>
            </w:r>
          </w:p>
        </w:tc>
      </w:tr>
      <w:tr w:rsidR="00D1297A" w:rsidRPr="00167B93" w14:paraId="3AC09562" w14:textId="77777777" w:rsidTr="00D1297A">
        <w:tc>
          <w:tcPr>
            <w:tcW w:w="4216" w:type="dxa"/>
          </w:tcPr>
          <w:p w14:paraId="11F13BE8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ICGC</w:t>
            </w:r>
          </w:p>
        </w:tc>
        <w:tc>
          <w:tcPr>
            <w:tcW w:w="5954" w:type="dxa"/>
          </w:tcPr>
          <w:p w14:paraId="6E93E4E2" w14:textId="77777777" w:rsidR="00127EC8" w:rsidRPr="00167B93" w:rsidRDefault="00B30DE8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icgc.org/</w:t>
            </w:r>
          </w:p>
        </w:tc>
      </w:tr>
      <w:tr w:rsidR="00D1297A" w:rsidRPr="00167B93" w14:paraId="1ABD22C0" w14:textId="77777777" w:rsidTr="00D1297A">
        <w:tc>
          <w:tcPr>
            <w:tcW w:w="4216" w:type="dxa"/>
          </w:tcPr>
          <w:p w14:paraId="092F9E02" w14:textId="77777777" w:rsidR="00B30DE8" w:rsidRPr="00167B93" w:rsidRDefault="00B30DE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TCGA</w:t>
            </w:r>
          </w:p>
        </w:tc>
        <w:tc>
          <w:tcPr>
            <w:tcW w:w="5954" w:type="dxa"/>
          </w:tcPr>
          <w:p w14:paraId="02CD5832" w14:textId="77777777" w:rsidR="00B30DE8" w:rsidRPr="00167B93" w:rsidRDefault="00B30DE8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cancergenome.nih.gov/</w:t>
            </w:r>
          </w:p>
        </w:tc>
      </w:tr>
      <w:tr w:rsidR="00D1297A" w:rsidRPr="00167B93" w14:paraId="7A98D171" w14:textId="77777777" w:rsidTr="00D1297A">
        <w:tc>
          <w:tcPr>
            <w:tcW w:w="4216" w:type="dxa"/>
          </w:tcPr>
          <w:p w14:paraId="64EAD626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HGMD</w:t>
            </w:r>
          </w:p>
        </w:tc>
        <w:tc>
          <w:tcPr>
            <w:tcW w:w="5954" w:type="dxa"/>
          </w:tcPr>
          <w:p w14:paraId="20265BB4" w14:textId="2ACE9D8F" w:rsidR="00127EC8" w:rsidRPr="00167B93" w:rsidRDefault="008810BD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www.hgmd.cf.ac.uk</w:t>
            </w:r>
            <w:r w:rsidR="00CB6EBC" w:rsidRPr="00167B93">
              <w:rPr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67B93">
              <w:rPr>
                <w:sz w:val="24"/>
                <w:szCs w:val="24"/>
                <w:lang w:val="en-GB"/>
              </w:rPr>
              <w:t>Qiagen</w:t>
            </w:r>
            <w:proofErr w:type="spellEnd"/>
          </w:p>
        </w:tc>
      </w:tr>
      <w:tr w:rsidR="00D1297A" w:rsidRPr="00167B93" w14:paraId="03C85114" w14:textId="77777777" w:rsidTr="00AD05D3">
        <w:trPr>
          <w:trHeight w:val="334"/>
        </w:trPr>
        <w:tc>
          <w:tcPr>
            <w:tcW w:w="4216" w:type="dxa"/>
          </w:tcPr>
          <w:p w14:paraId="53A7E013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GRL diagnostic mutation database</w:t>
            </w:r>
          </w:p>
        </w:tc>
        <w:tc>
          <w:tcPr>
            <w:tcW w:w="5954" w:type="dxa"/>
          </w:tcPr>
          <w:p w14:paraId="6A4C14D6" w14:textId="77777777" w:rsidR="00127EC8" w:rsidRPr="00167B93" w:rsidRDefault="008810BD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www.ngrl.org.uk/Manchester/projects/dmudb</w:t>
            </w:r>
          </w:p>
        </w:tc>
      </w:tr>
      <w:tr w:rsidR="0034562F" w:rsidRPr="00167B93" w14:paraId="563F7750" w14:textId="77777777" w:rsidTr="00D1297A">
        <w:tc>
          <w:tcPr>
            <w:tcW w:w="4216" w:type="dxa"/>
          </w:tcPr>
          <w:p w14:paraId="7F8888CC" w14:textId="5BD10C95" w:rsidR="0034562F" w:rsidRPr="00167B93" w:rsidRDefault="0034562F" w:rsidP="004463D3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1000 genome project</w:t>
            </w:r>
          </w:p>
        </w:tc>
        <w:tc>
          <w:tcPr>
            <w:tcW w:w="5954" w:type="dxa"/>
          </w:tcPr>
          <w:p w14:paraId="33F4ED46" w14:textId="6373BC9E" w:rsidR="0034562F" w:rsidRPr="00167B93" w:rsidRDefault="00A20A59">
            <w:pPr>
              <w:rPr>
                <w:sz w:val="24"/>
                <w:szCs w:val="24"/>
                <w:lang w:val="en-GB"/>
              </w:rPr>
            </w:pPr>
            <w:hyperlink r:id="rId4" w:history="1">
              <w:r w:rsidR="00793601" w:rsidRPr="00167B93">
                <w:rPr>
                  <w:sz w:val="24"/>
                  <w:szCs w:val="24"/>
                  <w:lang w:val="en-GB"/>
                </w:rPr>
                <w:t>http://www.1000genomes.org/about</w:t>
              </w:r>
            </w:hyperlink>
            <w:r w:rsidR="00793601" w:rsidRPr="00167B93">
              <w:rPr>
                <w:sz w:val="24"/>
                <w:szCs w:val="24"/>
                <w:lang w:val="en-GB"/>
              </w:rPr>
              <w:t>.</w:t>
            </w:r>
          </w:p>
        </w:tc>
      </w:tr>
      <w:tr w:rsidR="00793601" w:rsidRPr="00167B93" w14:paraId="4CEDD13C" w14:textId="77777777" w:rsidTr="00D1297A">
        <w:tc>
          <w:tcPr>
            <w:tcW w:w="4216" w:type="dxa"/>
          </w:tcPr>
          <w:p w14:paraId="1505A78F" w14:textId="1C688BD5" w:rsidR="00793601" w:rsidRPr="00167B93" w:rsidRDefault="00793601" w:rsidP="004463D3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Café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Variome</w:t>
            </w:r>
            <w:proofErr w:type="spellEnd"/>
          </w:p>
        </w:tc>
        <w:tc>
          <w:tcPr>
            <w:tcW w:w="5954" w:type="dxa"/>
          </w:tcPr>
          <w:p w14:paraId="14F9C456" w14:textId="3DE12E97" w:rsidR="00793601" w:rsidRPr="00167B93" w:rsidRDefault="00793601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www.cafevariome.org/</w:t>
            </w:r>
          </w:p>
        </w:tc>
      </w:tr>
      <w:tr w:rsidR="005F26F9" w:rsidRPr="00167B93" w14:paraId="71A5D540" w14:textId="77777777" w:rsidTr="00D1297A">
        <w:tc>
          <w:tcPr>
            <w:tcW w:w="4216" w:type="dxa"/>
          </w:tcPr>
          <w:p w14:paraId="4E9B5FA9" w14:textId="13058292" w:rsidR="005F26F9" w:rsidRPr="00167B93" w:rsidRDefault="006F209E" w:rsidP="006F209E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Locus-specific databases</w:t>
            </w:r>
          </w:p>
        </w:tc>
        <w:tc>
          <w:tcPr>
            <w:tcW w:w="5954" w:type="dxa"/>
          </w:tcPr>
          <w:p w14:paraId="39B1B627" w14:textId="5A912121" w:rsidR="005F26F9" w:rsidRPr="00167B93" w:rsidRDefault="006F209E" w:rsidP="006F209E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Lists of LSDBs are available from </w:t>
            </w:r>
            <w:hyperlink r:id="rId5" w:history="1">
              <w:r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http://www.lovd.nl/2.0/index_list.php</w:t>
              </w:r>
            </w:hyperlink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</w:t>
            </w:r>
            <w:hyperlink r:id="rId6" w:history="1">
              <w:r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http://www.hgmd.org/</w:t>
              </w:r>
            </w:hyperlink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</w:t>
            </w:r>
            <w:hyperlink r:id="rId7" w:history="1">
              <w:r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http://www.gen2phen.org/data/lsdbs</w:t>
              </w:r>
            </w:hyperlink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</w:t>
            </w:r>
            <w:hyperlink r:id="rId8" w:history="1">
              <w:r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http://www.hgvs.org/dblist/glsdb.html</w:t>
              </w:r>
            </w:hyperlink>
          </w:p>
        </w:tc>
      </w:tr>
      <w:tr w:rsidR="004463D3" w:rsidRPr="00167B93" w14:paraId="7306E593" w14:textId="77777777" w:rsidTr="00D1297A">
        <w:tc>
          <w:tcPr>
            <w:tcW w:w="4216" w:type="dxa"/>
          </w:tcPr>
          <w:p w14:paraId="08121DEB" w14:textId="1C8B00D6" w:rsidR="004463D3" w:rsidRPr="00167B93" w:rsidRDefault="004463D3" w:rsidP="004463D3">
            <w:pPr>
              <w:rPr>
                <w:rFonts w:ascii="Futura" w:hAnsi="Futura" w:cs="Futura"/>
                <w:b/>
                <w:color w:val="1B1718"/>
                <w:sz w:val="24"/>
                <w:szCs w:val="24"/>
                <w:lang w:val="en-US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issense Prediction Tool Catalogue</w:t>
            </w:r>
            <w:r w:rsidRPr="00167B93">
              <w:rPr>
                <w:rFonts w:ascii="Futura" w:hAnsi="Futura" w:cs="Futura"/>
                <w:b/>
                <w:color w:val="1B1718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14:paraId="3A1281B6" w14:textId="3275BE86" w:rsidR="004463D3" w:rsidRPr="00167B93" w:rsidRDefault="004463D3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http://www.ngrl.org.uk/Manchester/page/missense-prediction-tool-catalogue</w:t>
            </w:r>
          </w:p>
        </w:tc>
      </w:tr>
      <w:tr w:rsidR="00D1297A" w:rsidRPr="00167B93" w14:paraId="0EAD42D8" w14:textId="77777777" w:rsidTr="00D1297A">
        <w:tc>
          <w:tcPr>
            <w:tcW w:w="4216" w:type="dxa"/>
          </w:tcPr>
          <w:p w14:paraId="09E02849" w14:textId="5D997B81" w:rsidR="00127EC8" w:rsidRPr="00167B93" w:rsidRDefault="00167B93">
            <w:pPr>
              <w:rPr>
                <w:b/>
                <w:sz w:val="24"/>
                <w:szCs w:val="24"/>
                <w:lang w:val="en-GB"/>
              </w:rPr>
            </w:pPr>
            <w:r w:rsidRPr="00167B93">
              <w:rPr>
                <w:b/>
                <w:sz w:val="24"/>
                <w:szCs w:val="24"/>
                <w:lang w:val="en-GB"/>
              </w:rPr>
              <w:t>Prediction Algorithms</w:t>
            </w:r>
          </w:p>
        </w:tc>
        <w:tc>
          <w:tcPr>
            <w:tcW w:w="5954" w:type="dxa"/>
          </w:tcPr>
          <w:p w14:paraId="7776411F" w14:textId="77777777" w:rsidR="00127EC8" w:rsidRPr="00167B93" w:rsidRDefault="00127EC8">
            <w:pPr>
              <w:rPr>
                <w:b/>
                <w:sz w:val="24"/>
                <w:szCs w:val="24"/>
                <w:lang w:val="en-GB"/>
              </w:rPr>
            </w:pPr>
          </w:p>
        </w:tc>
      </w:tr>
      <w:tr w:rsidR="00D1297A" w:rsidRPr="00167B93" w14:paraId="4777BAEF" w14:textId="77777777" w:rsidTr="00D1297A">
        <w:tc>
          <w:tcPr>
            <w:tcW w:w="4216" w:type="dxa"/>
          </w:tcPr>
          <w:p w14:paraId="27EA0042" w14:textId="77777777" w:rsidR="00127EC8" w:rsidRPr="00167B93" w:rsidRDefault="00127EC8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SIFT</w:t>
            </w:r>
          </w:p>
        </w:tc>
        <w:tc>
          <w:tcPr>
            <w:tcW w:w="5954" w:type="dxa"/>
          </w:tcPr>
          <w:p w14:paraId="5718A8C2" w14:textId="664864DA" w:rsidR="00127EC8" w:rsidRPr="00167B93" w:rsidRDefault="008810BD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Kumar</w:t>
            </w:r>
            <w:proofErr w:type="spellEnd"/>
            <w:r w:rsidRPr="00167B93">
              <w:rPr>
                <w:sz w:val="24"/>
                <w:szCs w:val="24"/>
              </w:rPr>
              <w:t xml:space="preserve">, et al. </w:t>
            </w:r>
            <w:r w:rsidR="00CB6EBC" w:rsidRPr="00167B93">
              <w:rPr>
                <w:sz w:val="24"/>
                <w:szCs w:val="24"/>
              </w:rPr>
              <w:t xml:space="preserve">2009 </w:t>
            </w:r>
            <w:r w:rsidRPr="00167B93">
              <w:rPr>
                <w:sz w:val="24"/>
                <w:szCs w:val="24"/>
              </w:rPr>
              <w:t xml:space="preserve">Nat. </w:t>
            </w:r>
            <w:proofErr w:type="spellStart"/>
            <w:r w:rsidRPr="00167B93">
              <w:rPr>
                <w:sz w:val="24"/>
                <w:szCs w:val="24"/>
              </w:rPr>
              <w:t>Protoc</w:t>
            </w:r>
            <w:proofErr w:type="spellEnd"/>
            <w:r w:rsidRPr="00167B93">
              <w:rPr>
                <w:sz w:val="24"/>
                <w:szCs w:val="24"/>
              </w:rPr>
              <w:t>. 4(7):1073-81</w:t>
            </w:r>
          </w:p>
          <w:p w14:paraId="680F10F0" w14:textId="389E7174" w:rsidR="008810BD" w:rsidRPr="00167B93" w:rsidRDefault="008810BD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Ng</w:t>
            </w:r>
            <w:proofErr w:type="spellEnd"/>
            <w:r w:rsidRPr="00167B93">
              <w:rPr>
                <w:sz w:val="24"/>
                <w:szCs w:val="24"/>
              </w:rPr>
              <w:t xml:space="preserve">, et al. </w:t>
            </w:r>
            <w:r w:rsidR="00CB6EBC" w:rsidRPr="00167B93">
              <w:rPr>
                <w:sz w:val="24"/>
                <w:szCs w:val="24"/>
              </w:rPr>
              <w:t xml:space="preserve">2006 </w:t>
            </w:r>
            <w:proofErr w:type="spellStart"/>
            <w:r w:rsidRPr="00167B93">
              <w:rPr>
                <w:sz w:val="24"/>
                <w:szCs w:val="24"/>
              </w:rPr>
              <w:t>Annu</w:t>
            </w:r>
            <w:proofErr w:type="spellEnd"/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="00CB6EBC" w:rsidRPr="00167B93">
              <w:rPr>
                <w:sz w:val="24"/>
                <w:szCs w:val="24"/>
              </w:rPr>
              <w:t>Rev</w:t>
            </w:r>
            <w:proofErr w:type="spellEnd"/>
            <w:r w:rsidR="00CB6EBC" w:rsidRPr="00167B93">
              <w:rPr>
                <w:sz w:val="24"/>
                <w:szCs w:val="24"/>
              </w:rPr>
              <w:t xml:space="preserve"> </w:t>
            </w:r>
            <w:proofErr w:type="spellStart"/>
            <w:r w:rsidR="00CB6EBC" w:rsidRPr="00167B93">
              <w:rPr>
                <w:sz w:val="24"/>
                <w:szCs w:val="24"/>
              </w:rPr>
              <w:t>Genom</w:t>
            </w:r>
            <w:proofErr w:type="spellEnd"/>
            <w:r w:rsidR="00CB6EBC" w:rsidRPr="00167B93">
              <w:rPr>
                <w:sz w:val="24"/>
                <w:szCs w:val="24"/>
              </w:rPr>
              <w:t xml:space="preserve"> Hum Genet</w:t>
            </w:r>
            <w:r w:rsidRPr="00167B93">
              <w:rPr>
                <w:sz w:val="24"/>
                <w:szCs w:val="24"/>
              </w:rPr>
              <w:t xml:space="preserve"> 7:61-80</w:t>
            </w:r>
          </w:p>
          <w:p w14:paraId="2509A7B2" w14:textId="1FA70249" w:rsidR="008810BD" w:rsidRPr="00167B93" w:rsidRDefault="008810BD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Ng</w:t>
            </w:r>
            <w:proofErr w:type="spellEnd"/>
            <w:r w:rsidRPr="00167B93">
              <w:rPr>
                <w:sz w:val="24"/>
                <w:szCs w:val="24"/>
              </w:rPr>
              <w:t xml:space="preserve">, et al. </w:t>
            </w:r>
            <w:r w:rsidR="00CB6EBC" w:rsidRPr="00167B93">
              <w:rPr>
                <w:sz w:val="24"/>
                <w:szCs w:val="24"/>
              </w:rPr>
              <w:t xml:space="preserve">2003 </w:t>
            </w:r>
            <w:proofErr w:type="spellStart"/>
            <w:r w:rsidRPr="00167B93">
              <w:rPr>
                <w:sz w:val="24"/>
                <w:szCs w:val="24"/>
              </w:rPr>
              <w:t>Nucleic</w:t>
            </w:r>
            <w:proofErr w:type="spellEnd"/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</w:rPr>
              <w:t>Acids</w:t>
            </w:r>
            <w:proofErr w:type="spellEnd"/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</w:rPr>
              <w:t>Res</w:t>
            </w:r>
            <w:proofErr w:type="spellEnd"/>
            <w:r w:rsidRPr="00167B93">
              <w:rPr>
                <w:sz w:val="24"/>
                <w:szCs w:val="24"/>
              </w:rPr>
              <w:t>. 31(13): 3812-4</w:t>
            </w:r>
          </w:p>
          <w:p w14:paraId="7E732FB4" w14:textId="55B1DD1C" w:rsidR="008810BD" w:rsidRPr="00167B93" w:rsidRDefault="008810BD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Ng</w:t>
            </w:r>
            <w:proofErr w:type="spellEnd"/>
            <w:r w:rsidRPr="00167B93">
              <w:rPr>
                <w:sz w:val="24"/>
                <w:szCs w:val="24"/>
              </w:rPr>
              <w:t xml:space="preserve">, et al. </w:t>
            </w:r>
            <w:r w:rsidR="00CB6EBC" w:rsidRPr="00167B93">
              <w:rPr>
                <w:sz w:val="24"/>
                <w:szCs w:val="24"/>
              </w:rPr>
              <w:t xml:space="preserve">2002 </w:t>
            </w:r>
            <w:proofErr w:type="spellStart"/>
            <w:r w:rsidR="00CB6EBC" w:rsidRPr="00167B93">
              <w:rPr>
                <w:sz w:val="24"/>
                <w:szCs w:val="24"/>
              </w:rPr>
              <w:t>Genome</w:t>
            </w:r>
            <w:proofErr w:type="spellEnd"/>
            <w:r w:rsidR="00CB6EBC" w:rsidRPr="00167B93">
              <w:rPr>
                <w:sz w:val="24"/>
                <w:szCs w:val="24"/>
              </w:rPr>
              <w:t xml:space="preserve"> </w:t>
            </w:r>
            <w:proofErr w:type="spellStart"/>
            <w:r w:rsidR="00CB6EBC" w:rsidRPr="00167B93">
              <w:rPr>
                <w:sz w:val="24"/>
                <w:szCs w:val="24"/>
              </w:rPr>
              <w:t>Res</w:t>
            </w:r>
            <w:proofErr w:type="spellEnd"/>
            <w:r w:rsidRPr="00167B93">
              <w:rPr>
                <w:sz w:val="24"/>
                <w:szCs w:val="24"/>
              </w:rPr>
              <w:t xml:space="preserve"> 12(3): 436-46</w:t>
            </w:r>
          </w:p>
          <w:p w14:paraId="23F9F6A4" w14:textId="5628A89B" w:rsidR="008810BD" w:rsidRPr="00167B93" w:rsidRDefault="008810BD" w:rsidP="00CB6EBC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</w:rPr>
              <w:t>Ng</w:t>
            </w:r>
            <w:proofErr w:type="spellEnd"/>
            <w:r w:rsidRPr="00167B93">
              <w:rPr>
                <w:sz w:val="24"/>
                <w:szCs w:val="24"/>
              </w:rPr>
              <w:t xml:space="preserve">, et al. </w:t>
            </w:r>
            <w:r w:rsidR="00CB6EBC" w:rsidRPr="00167B93">
              <w:rPr>
                <w:sz w:val="24"/>
                <w:szCs w:val="24"/>
                <w:lang w:val="en-GB"/>
              </w:rPr>
              <w:t>2001 Genome Res</w:t>
            </w:r>
            <w:r w:rsidRPr="00167B93">
              <w:rPr>
                <w:sz w:val="24"/>
                <w:szCs w:val="24"/>
                <w:lang w:val="en-GB"/>
              </w:rPr>
              <w:t xml:space="preserve"> 11(5): 863-74</w:t>
            </w:r>
          </w:p>
        </w:tc>
      </w:tr>
      <w:tr w:rsidR="001D442A" w:rsidRPr="00167B93" w14:paraId="2A0BE015" w14:textId="77777777" w:rsidTr="001D442A">
        <w:trPr>
          <w:trHeight w:val="320"/>
        </w:trPr>
        <w:tc>
          <w:tcPr>
            <w:tcW w:w="4216" w:type="dxa"/>
          </w:tcPr>
          <w:p w14:paraId="574B35FE" w14:textId="369A8A5C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Align-GVGD</w:t>
            </w:r>
          </w:p>
        </w:tc>
        <w:tc>
          <w:tcPr>
            <w:tcW w:w="5954" w:type="dxa"/>
          </w:tcPr>
          <w:p w14:paraId="7B6342F0" w14:textId="61BAB154" w:rsidR="001D442A" w:rsidRPr="00167B93" w:rsidRDefault="001D442A" w:rsidP="00CB6EBC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Tavtigian</w:t>
            </w:r>
            <w:proofErr w:type="spellEnd"/>
            <w:r w:rsidRPr="00167B93">
              <w:rPr>
                <w:sz w:val="24"/>
                <w:szCs w:val="24"/>
              </w:rPr>
              <w:t xml:space="preserve">, et al. 2006  J </w:t>
            </w:r>
            <w:proofErr w:type="spellStart"/>
            <w:r w:rsidRPr="00167B93">
              <w:rPr>
                <w:sz w:val="24"/>
                <w:szCs w:val="24"/>
              </w:rPr>
              <w:t>Med</w:t>
            </w:r>
            <w:proofErr w:type="spellEnd"/>
            <w:r w:rsidRPr="00167B93">
              <w:rPr>
                <w:sz w:val="24"/>
                <w:szCs w:val="24"/>
              </w:rPr>
              <w:t xml:space="preserve"> Genet 43(4):295-305</w:t>
            </w:r>
          </w:p>
        </w:tc>
      </w:tr>
      <w:tr w:rsidR="001D442A" w:rsidRPr="00167B93" w14:paraId="288EB3B7" w14:textId="77777777" w:rsidTr="00D1297A">
        <w:tc>
          <w:tcPr>
            <w:tcW w:w="4216" w:type="dxa"/>
          </w:tcPr>
          <w:p w14:paraId="24A058E0" w14:textId="541B8A5C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utation Assessor</w:t>
            </w:r>
          </w:p>
        </w:tc>
        <w:tc>
          <w:tcPr>
            <w:tcW w:w="5954" w:type="dxa"/>
          </w:tcPr>
          <w:p w14:paraId="3F97D55F" w14:textId="77777777" w:rsidR="001D442A" w:rsidRPr="00167B93" w:rsidRDefault="001D442A" w:rsidP="0010754B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Reva, et al.  2011 Nucleic Acids Res 39(17):2118</w:t>
            </w:r>
          </w:p>
          <w:p w14:paraId="367E5BA6" w14:textId="3EE17135" w:rsidR="001D442A" w:rsidRPr="00167B93" w:rsidRDefault="001D442A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</w:rPr>
              <w:t>Reva</w:t>
            </w:r>
            <w:proofErr w:type="spellEnd"/>
            <w:r w:rsidRPr="00167B93">
              <w:rPr>
                <w:sz w:val="24"/>
                <w:szCs w:val="24"/>
              </w:rPr>
              <w:t xml:space="preserve">, et al. 2007 </w:t>
            </w:r>
            <w:proofErr w:type="spellStart"/>
            <w:r w:rsidRPr="00167B93">
              <w:rPr>
                <w:sz w:val="24"/>
                <w:szCs w:val="24"/>
              </w:rPr>
              <w:t>Genome</w:t>
            </w:r>
            <w:proofErr w:type="spellEnd"/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</w:rPr>
              <w:t>Biol</w:t>
            </w:r>
            <w:proofErr w:type="spellEnd"/>
            <w:r w:rsidRPr="00167B93">
              <w:rPr>
                <w:sz w:val="24"/>
                <w:szCs w:val="24"/>
              </w:rPr>
              <w:t xml:space="preserve"> 8(11):R232</w:t>
            </w:r>
          </w:p>
        </w:tc>
      </w:tr>
      <w:tr w:rsidR="001D442A" w:rsidRPr="00167B93" w14:paraId="61B5E882" w14:textId="77777777" w:rsidTr="00D1297A">
        <w:trPr>
          <w:trHeight w:val="628"/>
        </w:trPr>
        <w:tc>
          <w:tcPr>
            <w:tcW w:w="4216" w:type="dxa"/>
          </w:tcPr>
          <w:p w14:paraId="7743CD5E" w14:textId="3A24710D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PANTHER </w:t>
            </w:r>
          </w:p>
        </w:tc>
        <w:tc>
          <w:tcPr>
            <w:tcW w:w="5954" w:type="dxa"/>
          </w:tcPr>
          <w:p w14:paraId="203D10B0" w14:textId="2311C808" w:rsidR="001D442A" w:rsidRPr="00167B93" w:rsidRDefault="001D442A" w:rsidP="00CB6EBC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Brunham</w:t>
            </w:r>
            <w:proofErr w:type="spellEnd"/>
            <w:r w:rsidRPr="00167B93">
              <w:rPr>
                <w:sz w:val="24"/>
                <w:szCs w:val="24"/>
                <w:lang w:val="en-GB"/>
              </w:rPr>
              <w:t xml:space="preserve">, LR et al. 2005 Accurate prediction of the functional significance of nucleotide polymorphisms and mutations in the ABCA1 gene. </w:t>
            </w:r>
            <w:proofErr w:type="spellStart"/>
            <w:r w:rsidRPr="00167B93">
              <w:rPr>
                <w:sz w:val="24"/>
                <w:szCs w:val="24"/>
                <w:lang w:val="en-GB"/>
              </w:rPr>
              <w:t>PLoS</w:t>
            </w:r>
            <w:proofErr w:type="spellEnd"/>
            <w:r w:rsidRPr="00167B93">
              <w:rPr>
                <w:sz w:val="24"/>
                <w:szCs w:val="24"/>
                <w:lang w:val="en-GB"/>
              </w:rPr>
              <w:t xml:space="preserve"> Genetics 1 (6) e83.</w:t>
            </w:r>
          </w:p>
        </w:tc>
      </w:tr>
      <w:tr w:rsidR="001D442A" w:rsidRPr="00167B93" w14:paraId="4CAB11F2" w14:textId="77777777" w:rsidTr="00D1297A">
        <w:trPr>
          <w:trHeight w:val="628"/>
        </w:trPr>
        <w:tc>
          <w:tcPr>
            <w:tcW w:w="4216" w:type="dxa"/>
          </w:tcPr>
          <w:p w14:paraId="5248B8D9" w14:textId="7C33993E" w:rsidR="001D442A" w:rsidRPr="00167B93" w:rsidRDefault="001D442A" w:rsidP="001D442A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APP</w:t>
            </w:r>
          </w:p>
        </w:tc>
        <w:tc>
          <w:tcPr>
            <w:tcW w:w="5954" w:type="dxa"/>
          </w:tcPr>
          <w:p w14:paraId="4AE84BA7" w14:textId="628AE485" w:rsidR="001D442A" w:rsidRPr="00167B93" w:rsidRDefault="001D442A" w:rsidP="00B954F7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Stone EA et al 2005 Physicochemical constraint violation by missense substitution mediates impairment of protein function and disease severity. Genome Research 15 978-986</w:t>
            </w:r>
          </w:p>
        </w:tc>
      </w:tr>
      <w:tr w:rsidR="001D442A" w:rsidRPr="00167B93" w14:paraId="3EFD2A29" w14:textId="77777777" w:rsidTr="001D442A">
        <w:trPr>
          <w:trHeight w:val="418"/>
        </w:trPr>
        <w:tc>
          <w:tcPr>
            <w:tcW w:w="4216" w:type="dxa"/>
          </w:tcPr>
          <w:p w14:paraId="4153B470" w14:textId="7559B348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Grantham Score</w:t>
            </w:r>
          </w:p>
        </w:tc>
        <w:tc>
          <w:tcPr>
            <w:tcW w:w="5954" w:type="dxa"/>
          </w:tcPr>
          <w:p w14:paraId="433E101E" w14:textId="0D3FBA36" w:rsidR="001D442A" w:rsidRPr="00167B93" w:rsidRDefault="001D442A" w:rsidP="00B954F7">
            <w:pPr>
              <w:rPr>
                <w:sz w:val="24"/>
                <w:szCs w:val="24"/>
                <w:lang w:val="en-GB"/>
              </w:rPr>
            </w:pPr>
            <w:r w:rsidRPr="00167B93">
              <w:rPr>
                <w:sz w:val="24"/>
                <w:szCs w:val="24"/>
                <w:lang w:val="en-GB"/>
              </w:rPr>
              <w:t>Grantham Science 1974 185(4154):862-4</w:t>
            </w:r>
          </w:p>
        </w:tc>
      </w:tr>
      <w:tr w:rsidR="001D442A" w:rsidRPr="00167B93" w14:paraId="40A42E5F" w14:textId="77777777" w:rsidTr="001D442A">
        <w:trPr>
          <w:trHeight w:val="362"/>
        </w:trPr>
        <w:tc>
          <w:tcPr>
            <w:tcW w:w="4216" w:type="dxa"/>
          </w:tcPr>
          <w:p w14:paraId="4422731E" w14:textId="50DBB158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ascii="Futura" w:hAnsi="Futura" w:cs="Futura"/>
                <w:sz w:val="24"/>
                <w:szCs w:val="24"/>
                <w:lang w:val="en-US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PolyPhen-2</w:t>
            </w:r>
          </w:p>
        </w:tc>
        <w:tc>
          <w:tcPr>
            <w:tcW w:w="5954" w:type="dxa"/>
          </w:tcPr>
          <w:p w14:paraId="78A72E32" w14:textId="172F5157" w:rsidR="001D442A" w:rsidRPr="00167B93" w:rsidRDefault="001D442A" w:rsidP="001D442A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Adzhubei</w:t>
            </w:r>
            <w:proofErr w:type="spellEnd"/>
            <w:r w:rsidRPr="00167B93">
              <w:rPr>
                <w:sz w:val="24"/>
                <w:szCs w:val="24"/>
              </w:rPr>
              <w:t xml:space="preserve">, et al. 2010 Nat </w:t>
            </w:r>
            <w:proofErr w:type="spellStart"/>
            <w:r w:rsidRPr="00167B93">
              <w:rPr>
                <w:sz w:val="24"/>
                <w:szCs w:val="24"/>
              </w:rPr>
              <w:t>Methods</w:t>
            </w:r>
            <w:proofErr w:type="spellEnd"/>
            <w:r w:rsidRPr="00167B93">
              <w:rPr>
                <w:sz w:val="24"/>
                <w:szCs w:val="24"/>
              </w:rPr>
              <w:t xml:space="preserve"> 7(4):248-9</w:t>
            </w:r>
          </w:p>
        </w:tc>
      </w:tr>
      <w:tr w:rsidR="001D442A" w:rsidRPr="00167B93" w14:paraId="71861D00" w14:textId="77777777" w:rsidTr="001D442A">
        <w:trPr>
          <w:trHeight w:val="362"/>
        </w:trPr>
        <w:tc>
          <w:tcPr>
            <w:tcW w:w="4216" w:type="dxa"/>
          </w:tcPr>
          <w:p w14:paraId="28B4735F" w14:textId="2130B381" w:rsidR="001D442A" w:rsidRPr="00167B93" w:rsidRDefault="00A20A59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hyperlink r:id="rId9" w:history="1">
              <w:r w:rsidR="001D442A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LS-SNP/PDB</w:t>
              </w:r>
            </w:hyperlink>
            <w:r w:rsidR="001D442A"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 </w:t>
            </w:r>
          </w:p>
        </w:tc>
        <w:tc>
          <w:tcPr>
            <w:tcW w:w="5954" w:type="dxa"/>
          </w:tcPr>
          <w:p w14:paraId="2DBAC78C" w14:textId="718FE74A" w:rsidR="001D442A" w:rsidRPr="00167B93" w:rsidRDefault="001D442A" w:rsidP="001D442A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Ryan M., et al. 2009 LS-SNP/PDB: annotated non-</w:t>
            </w: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lastRenderedPageBreak/>
              <w:t>synonymous SNPs mapped to protein data bank structures. Bioinformatics 25(11):1431-2. </w:t>
            </w:r>
          </w:p>
        </w:tc>
      </w:tr>
      <w:tr w:rsidR="001D442A" w:rsidRPr="00167B93" w14:paraId="673041A9" w14:textId="77777777" w:rsidTr="00D1297A">
        <w:tc>
          <w:tcPr>
            <w:tcW w:w="4216" w:type="dxa"/>
          </w:tcPr>
          <w:p w14:paraId="4B951EE9" w14:textId="4B63BF55" w:rsidR="001D442A" w:rsidRPr="00167B93" w:rsidRDefault="00A20A59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hyperlink r:id="rId10" w:history="1">
              <w:proofErr w:type="spellStart"/>
              <w:r w:rsidR="001D442A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SNPeffect</w:t>
              </w:r>
              <w:proofErr w:type="spellEnd"/>
            </w:hyperlink>
            <w:r w:rsidR="001D442A"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 </w:t>
            </w:r>
          </w:p>
        </w:tc>
        <w:tc>
          <w:tcPr>
            <w:tcW w:w="5954" w:type="dxa"/>
          </w:tcPr>
          <w:p w14:paraId="32CFC11D" w14:textId="5368ABB3" w:rsidR="001D442A" w:rsidRPr="00167B93" w:rsidRDefault="001D442A" w:rsidP="001D442A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Baets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G, et al. 2012 SNPeffect4.0: online prediction of molecular and structural effects of protein-coding </w:t>
            </w:r>
            <w:proofErr w:type="spellStart"/>
            <w:proofErr w:type="gram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variants.Nucleic</w:t>
            </w:r>
            <w:proofErr w:type="spellEnd"/>
            <w:proofErr w:type="gram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Acids Research 40(1):D935-9. </w:t>
            </w:r>
          </w:p>
        </w:tc>
      </w:tr>
      <w:tr w:rsidR="001D442A" w:rsidRPr="00167B93" w14:paraId="2DA51E18" w14:textId="77777777" w:rsidTr="001D442A">
        <w:trPr>
          <w:trHeight w:val="683"/>
        </w:trPr>
        <w:tc>
          <w:tcPr>
            <w:tcW w:w="4216" w:type="dxa"/>
          </w:tcPr>
          <w:p w14:paraId="65406ABA" w14:textId="7DAC15CC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Protein stability-based methods: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Upro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FoldX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PoPMuSiC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, SDM</w:t>
            </w:r>
          </w:p>
        </w:tc>
        <w:tc>
          <w:tcPr>
            <w:tcW w:w="5954" w:type="dxa"/>
          </w:tcPr>
          <w:p w14:paraId="734B5FBF" w14:textId="3FC975A6" w:rsidR="001D442A" w:rsidRPr="00167B93" w:rsidRDefault="001D442A" w:rsidP="00CB6EBC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Listed here: http://www.ngrl.org.uk/Manchester/page/protein-stability-based-methods</w:t>
            </w:r>
          </w:p>
        </w:tc>
      </w:tr>
      <w:tr w:rsidR="001D442A" w:rsidRPr="00167B93" w14:paraId="2108CA76" w14:textId="77777777" w:rsidTr="00D1297A">
        <w:tc>
          <w:tcPr>
            <w:tcW w:w="4216" w:type="dxa"/>
          </w:tcPr>
          <w:p w14:paraId="1AA5A263" w14:textId="77777777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</w:rPr>
              <w:t>SpliceSiteFinder</w:t>
            </w:r>
            <w:proofErr w:type="spellEnd"/>
          </w:p>
        </w:tc>
        <w:tc>
          <w:tcPr>
            <w:tcW w:w="5954" w:type="dxa"/>
          </w:tcPr>
          <w:p w14:paraId="5F537DAA" w14:textId="45291DD6" w:rsidR="001D442A" w:rsidRPr="00167B93" w:rsidRDefault="001D442A" w:rsidP="00CB6EBC">
            <w:pPr>
              <w:rPr>
                <w:sz w:val="24"/>
                <w:szCs w:val="24"/>
              </w:rPr>
            </w:pPr>
            <w:r w:rsidRPr="00167B93">
              <w:rPr>
                <w:sz w:val="24"/>
                <w:szCs w:val="24"/>
              </w:rPr>
              <w:t>Zhang, et al. 1998 Hum Mol Genet 7(5): 919-32</w:t>
            </w:r>
          </w:p>
        </w:tc>
      </w:tr>
      <w:tr w:rsidR="001D442A" w:rsidRPr="00167B93" w14:paraId="4EF1681A" w14:textId="77777777" w:rsidTr="00D1297A">
        <w:tc>
          <w:tcPr>
            <w:tcW w:w="4216" w:type="dxa"/>
          </w:tcPr>
          <w:p w14:paraId="694BD354" w14:textId="77777777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</w:rPr>
              <w:t>MatEntScan</w:t>
            </w:r>
            <w:proofErr w:type="spellEnd"/>
          </w:p>
        </w:tc>
        <w:tc>
          <w:tcPr>
            <w:tcW w:w="5954" w:type="dxa"/>
          </w:tcPr>
          <w:p w14:paraId="1CF71BC7" w14:textId="19A5D232" w:rsidR="001D442A" w:rsidRPr="00167B93" w:rsidRDefault="001D442A" w:rsidP="00CB6EBC">
            <w:pPr>
              <w:rPr>
                <w:sz w:val="24"/>
                <w:szCs w:val="24"/>
              </w:rPr>
            </w:pPr>
            <w:proofErr w:type="spellStart"/>
            <w:r w:rsidRPr="00167B93">
              <w:rPr>
                <w:sz w:val="24"/>
                <w:szCs w:val="24"/>
              </w:rPr>
              <w:t>Yeo</w:t>
            </w:r>
            <w:proofErr w:type="spellEnd"/>
            <w:r w:rsidRPr="00167B93">
              <w:rPr>
                <w:sz w:val="24"/>
                <w:szCs w:val="24"/>
              </w:rPr>
              <w:t xml:space="preserve">, et al. 2004 J </w:t>
            </w:r>
            <w:proofErr w:type="spellStart"/>
            <w:r w:rsidRPr="00167B93">
              <w:rPr>
                <w:sz w:val="24"/>
                <w:szCs w:val="24"/>
              </w:rPr>
              <w:t>Comput</w:t>
            </w:r>
            <w:proofErr w:type="spellEnd"/>
            <w:r w:rsidRPr="00167B93">
              <w:rPr>
                <w:sz w:val="24"/>
                <w:szCs w:val="24"/>
              </w:rPr>
              <w:t xml:space="preserve"> Biol11(2-3): 377-94</w:t>
            </w:r>
          </w:p>
        </w:tc>
      </w:tr>
      <w:tr w:rsidR="001D442A" w:rsidRPr="00167B93" w14:paraId="58659FC3" w14:textId="77777777" w:rsidTr="00D1297A">
        <w:tc>
          <w:tcPr>
            <w:tcW w:w="4216" w:type="dxa"/>
          </w:tcPr>
          <w:p w14:paraId="1E3379E0" w14:textId="77777777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NSplice</w:t>
            </w:r>
            <w:proofErr w:type="spellEnd"/>
          </w:p>
        </w:tc>
        <w:tc>
          <w:tcPr>
            <w:tcW w:w="5954" w:type="dxa"/>
          </w:tcPr>
          <w:p w14:paraId="37D74457" w14:textId="1B506E06" w:rsidR="001D442A" w:rsidRPr="00167B93" w:rsidRDefault="001D442A" w:rsidP="00CB6EBC">
            <w:pPr>
              <w:rPr>
                <w:sz w:val="24"/>
                <w:szCs w:val="24"/>
              </w:rPr>
            </w:pPr>
            <w:r w:rsidRPr="00167B93">
              <w:rPr>
                <w:sz w:val="24"/>
                <w:szCs w:val="24"/>
              </w:rPr>
              <w:t xml:space="preserve">Reese, et al. 1997 J </w:t>
            </w:r>
            <w:proofErr w:type="spellStart"/>
            <w:r w:rsidRPr="00167B93">
              <w:rPr>
                <w:sz w:val="24"/>
                <w:szCs w:val="24"/>
              </w:rPr>
              <w:t>Comp</w:t>
            </w:r>
            <w:proofErr w:type="spellEnd"/>
            <w:r w:rsidRPr="00167B93">
              <w:rPr>
                <w:sz w:val="24"/>
                <w:szCs w:val="24"/>
              </w:rPr>
              <w:t xml:space="preserve"> </w:t>
            </w:r>
            <w:proofErr w:type="spellStart"/>
            <w:r w:rsidRPr="00167B93">
              <w:rPr>
                <w:sz w:val="24"/>
                <w:szCs w:val="24"/>
              </w:rPr>
              <w:t>Biol</w:t>
            </w:r>
            <w:proofErr w:type="spellEnd"/>
            <w:r w:rsidRPr="00167B93">
              <w:rPr>
                <w:sz w:val="24"/>
                <w:szCs w:val="24"/>
              </w:rPr>
              <w:t xml:space="preserve"> 4(3): 311-23</w:t>
            </w:r>
          </w:p>
        </w:tc>
      </w:tr>
      <w:tr w:rsidR="001D442A" w:rsidRPr="00167B93" w14:paraId="07870756" w14:textId="77777777" w:rsidTr="00D1297A">
        <w:tc>
          <w:tcPr>
            <w:tcW w:w="4216" w:type="dxa"/>
          </w:tcPr>
          <w:p w14:paraId="4DAED3BB" w14:textId="77777777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GeneSplicer</w:t>
            </w:r>
            <w:proofErr w:type="spellEnd"/>
          </w:p>
        </w:tc>
        <w:tc>
          <w:tcPr>
            <w:tcW w:w="5954" w:type="dxa"/>
          </w:tcPr>
          <w:p w14:paraId="46FD893F" w14:textId="5DB51D53" w:rsidR="001D442A" w:rsidRPr="00167B93" w:rsidRDefault="001D442A" w:rsidP="00CB6EBC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</w:rPr>
              <w:t>Pertea</w:t>
            </w:r>
            <w:proofErr w:type="spellEnd"/>
            <w:r w:rsidRPr="00167B93">
              <w:rPr>
                <w:sz w:val="24"/>
                <w:szCs w:val="24"/>
              </w:rPr>
              <w:t xml:space="preserve">, et al. </w:t>
            </w:r>
            <w:r w:rsidRPr="00167B93">
              <w:rPr>
                <w:sz w:val="24"/>
                <w:szCs w:val="24"/>
                <w:lang w:val="en-GB"/>
              </w:rPr>
              <w:t>2001 Nucleic Acids Res 29(5): 1185-90</w:t>
            </w:r>
          </w:p>
        </w:tc>
      </w:tr>
      <w:tr w:rsidR="001D442A" w:rsidRPr="00167B93" w14:paraId="3D04C386" w14:textId="77777777" w:rsidTr="00D1297A">
        <w:trPr>
          <w:trHeight w:val="250"/>
        </w:trPr>
        <w:tc>
          <w:tcPr>
            <w:tcW w:w="4216" w:type="dxa"/>
          </w:tcPr>
          <w:p w14:paraId="623132BA" w14:textId="77777777" w:rsidR="001D442A" w:rsidRPr="00167B93" w:rsidRDefault="001D442A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Human Splicing Finder</w:t>
            </w:r>
          </w:p>
        </w:tc>
        <w:tc>
          <w:tcPr>
            <w:tcW w:w="5954" w:type="dxa"/>
          </w:tcPr>
          <w:p w14:paraId="1473E429" w14:textId="583C45D9" w:rsidR="001D442A" w:rsidRPr="00167B93" w:rsidRDefault="001D442A" w:rsidP="00CB6EBC">
            <w:pPr>
              <w:rPr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sz w:val="24"/>
                <w:szCs w:val="24"/>
                <w:lang w:val="en-GB"/>
              </w:rPr>
              <w:t>Desmet</w:t>
            </w:r>
            <w:proofErr w:type="spellEnd"/>
            <w:r w:rsidRPr="00167B93">
              <w:rPr>
                <w:sz w:val="24"/>
                <w:szCs w:val="24"/>
                <w:lang w:val="en-GB"/>
              </w:rPr>
              <w:t>, et al. 2009 Nucleic Acid Res 37(9): e67</w:t>
            </w:r>
          </w:p>
        </w:tc>
      </w:tr>
      <w:tr w:rsidR="00B01E9D" w:rsidRPr="00167B93" w14:paraId="1EB91764" w14:textId="77777777" w:rsidTr="00D1297A">
        <w:trPr>
          <w:trHeight w:val="250"/>
        </w:trPr>
        <w:tc>
          <w:tcPr>
            <w:tcW w:w="4216" w:type="dxa"/>
          </w:tcPr>
          <w:p w14:paraId="7CD8E722" w14:textId="3DC32242" w:rsidR="00B01E9D" w:rsidRPr="00167B93" w:rsidRDefault="00B01E9D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etGene2</w:t>
            </w:r>
          </w:p>
        </w:tc>
        <w:tc>
          <w:tcPr>
            <w:tcW w:w="5954" w:type="dxa"/>
          </w:tcPr>
          <w:p w14:paraId="2827ECED" w14:textId="77D86477" w:rsidR="00B01E9D" w:rsidRPr="00167B93" w:rsidRDefault="00B01E9D" w:rsidP="00CB6EBC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S.M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Hebsgaard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P.G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Korning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N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Tolstrup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J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Engelbrecht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P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Rouze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S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Brunak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: Splice site prediction in Arabidopsis thaliana DNA by combining local and global sequence information, Nucleic Acids Research, 1996, Vol. 24, No. 17, 3439-3452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Brunak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S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Engelbrecht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, J., and Knudsen, S.: Prediction of Human mRNA Donor and Acceptor Sites from the DNA Sequence, Journal of Molecular Biology, 1991, 220, 49-65.</w:t>
            </w:r>
          </w:p>
        </w:tc>
      </w:tr>
      <w:tr w:rsidR="00B01E9D" w:rsidRPr="00167B93" w14:paraId="3AF43D8F" w14:textId="77777777" w:rsidTr="00547E9F">
        <w:trPr>
          <w:trHeight w:val="250"/>
        </w:trPr>
        <w:tc>
          <w:tcPr>
            <w:tcW w:w="4216" w:type="dxa"/>
            <w:tcBorders>
              <w:bottom w:val="single" w:sz="4" w:space="0" w:color="auto"/>
            </w:tcBorders>
          </w:tcPr>
          <w:p w14:paraId="755A83BA" w14:textId="2CC4923C" w:rsidR="00B01E9D" w:rsidRPr="00167B93" w:rsidRDefault="00B01E9D" w:rsidP="00127EC8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ESEFinder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8A2D3E6" w14:textId="77777777" w:rsidR="00B01E9D" w:rsidRPr="00167B93" w:rsidRDefault="00B01E9D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Smith, P. J., Zhang, C., Wang, J. Chew, S. L., Zhang, M. Q. and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Krain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, A. R. 2006. </w:t>
            </w:r>
          </w:p>
          <w:p w14:paraId="1A25210F" w14:textId="43094186" w:rsidR="00B01E9D" w:rsidRPr="00167B93" w:rsidRDefault="00B01E9D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An increased specificity score matrix for the prediction of SF2/ASF-specific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exonic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splicing enhancers. Hum. Mol. Genet. 15(16): 2490-2508. </w:t>
            </w:r>
          </w:p>
          <w:p w14:paraId="3810DD22" w14:textId="77777777" w:rsidR="00B01E9D" w:rsidRPr="00167B93" w:rsidRDefault="00B01E9D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artegn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L., Wang J., Zhu Z., Zhang M. Q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Krain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A. R.; 2003. </w:t>
            </w:r>
          </w:p>
          <w:p w14:paraId="2C7C6325" w14:textId="15FA6BE1" w:rsidR="00B01E9D" w:rsidRPr="00167B93" w:rsidRDefault="00B01E9D" w:rsidP="000418A4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ESEfind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: a web resource to identify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exonic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splicing enhancers.</w:t>
            </w:r>
            <w:r w:rsidR="000418A4"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</w:t>
            </w: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ucleic Acid Research, 2003, 31(13): 3568-3571.</w:t>
            </w:r>
          </w:p>
        </w:tc>
      </w:tr>
      <w:tr w:rsidR="00547E9F" w:rsidRPr="00167B93" w14:paraId="26D1D709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DE6C" w14:textId="67E62CCC" w:rsidR="00547E9F" w:rsidRPr="00167B93" w:rsidRDefault="00A20A59" w:rsidP="00547E9F">
            <w:pPr>
              <w:rPr>
                <w:rFonts w:ascii="Futura" w:hAnsi="Futura" w:cs="Futura"/>
                <w:color w:val="1B1718"/>
                <w:sz w:val="24"/>
                <w:szCs w:val="24"/>
                <w:lang w:val="en-US"/>
              </w:rPr>
            </w:pPr>
            <w:hyperlink r:id="rId11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PMut</w:t>
              </w:r>
              <w:proofErr w:type="spellEnd"/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C566" w14:textId="04518925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Ferrer-Costa C., Orozco M., de la Cruz X. Sequence-based prediction of pathological mutations. Proteins (2004) 57 811-819</w:t>
            </w:r>
          </w:p>
        </w:tc>
      </w:tr>
      <w:tr w:rsidR="00547E9F" w:rsidRPr="00167B93" w14:paraId="5B9A3F21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E962B" w14:textId="47070DA8" w:rsidR="00547E9F" w:rsidRPr="00167B93" w:rsidRDefault="00A20A59" w:rsidP="00547E9F">
            <w:pPr>
              <w:rPr>
                <w:rFonts w:ascii="Futura" w:hAnsi="Futura" w:cs="Futura"/>
                <w:color w:val="1B1718"/>
                <w:sz w:val="24"/>
                <w:szCs w:val="24"/>
                <w:lang w:val="en-US"/>
              </w:rPr>
            </w:pPr>
            <w:hyperlink r:id="rId12" w:history="1"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SNAP</w:t>
              </w:r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DFB7" w14:textId="74A3CF3A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Bromberg Y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Tachdav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G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Rost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B. SNAP predicts effect of mutations on protein function. Bioinformatics (2008) 24, 2397-2398.</w:t>
            </w:r>
          </w:p>
        </w:tc>
      </w:tr>
      <w:tr w:rsidR="00547E9F" w:rsidRPr="00167B93" w14:paraId="2A7282A5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1EA0" w14:textId="4B51E52C" w:rsidR="00547E9F" w:rsidRPr="00167B93" w:rsidRDefault="00A20A59" w:rsidP="00547E9F">
            <w:pPr>
              <w:rPr>
                <w:rFonts w:ascii="Futura" w:hAnsi="Futura" w:cs="Futura"/>
                <w:color w:val="1B1718"/>
                <w:sz w:val="24"/>
                <w:szCs w:val="24"/>
                <w:lang w:val="en-US"/>
              </w:rPr>
            </w:pPr>
            <w:hyperlink r:id="rId13" w:history="1"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PhD-SNP</w:t>
              </w:r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BE75" w14:textId="1FD1A1A0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apriott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E., Calabrese R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asadio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R. Predicting the insurgence of human genetic diseases associated to single point protein mutations with support vector machines and evolutionary information. Bioinformatics.(2006) 22 (22) 2729-2734.</w:t>
            </w:r>
          </w:p>
        </w:tc>
      </w:tr>
      <w:tr w:rsidR="00547E9F" w:rsidRPr="00167B93" w14:paraId="432E995F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D046" w14:textId="48324C65" w:rsidR="00547E9F" w:rsidRPr="00167B93" w:rsidRDefault="00A20A59" w:rsidP="00547E9F">
            <w:pPr>
              <w:rPr>
                <w:rFonts w:ascii="Futura" w:hAnsi="Futura" w:cs="Futura"/>
                <w:color w:val="1B1718"/>
                <w:sz w:val="24"/>
                <w:szCs w:val="24"/>
                <w:lang w:val="en-US"/>
              </w:rPr>
            </w:pPr>
            <w:hyperlink r:id="rId14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SNPs&amp;GO</w:t>
              </w:r>
              <w:proofErr w:type="spellEnd"/>
            </w:hyperlink>
            <w:r w:rsidR="00547E9F"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 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D176" w14:textId="4CA98D4A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Calabrese R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apriott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E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Farisell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P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artell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P.L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Casadio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R. Functional annotations improve the predictive score of human disease-related mutations in proteins. Hum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ut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.(2009) 30 1237-1244.</w:t>
            </w:r>
          </w:p>
        </w:tc>
      </w:tr>
      <w:tr w:rsidR="00547E9F" w:rsidRPr="00167B93" w14:paraId="3040AAEE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10BB" w14:textId="1F9E3E7B" w:rsidR="00547E9F" w:rsidRPr="00167B93" w:rsidRDefault="00A20A59" w:rsidP="00547E9F">
            <w:pPr>
              <w:rPr>
                <w:rFonts w:ascii="Futura" w:hAnsi="Futura" w:cs="Futura"/>
                <w:color w:val="1B1718"/>
                <w:sz w:val="24"/>
                <w:szCs w:val="24"/>
                <w:lang w:val="en-US"/>
              </w:rPr>
            </w:pPr>
            <w:hyperlink r:id="rId15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Parepro</w:t>
              </w:r>
              <w:proofErr w:type="spellEnd"/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18DFC" w14:textId="14CFAC0F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Tian J., Wu N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Guo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X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Guo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J. Zhang J., Fan Y. Predicting </w:t>
            </w: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lastRenderedPageBreak/>
              <w:t>the phenotypic effects of non-synonymous single nucleotide polymorphisms based on support vector machines. BMC Bioinformatics (2007) 8 450-464.</w:t>
            </w:r>
          </w:p>
        </w:tc>
      </w:tr>
      <w:tr w:rsidR="00547E9F" w:rsidRPr="00167B93" w14:paraId="796D8CEB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0DEE" w14:textId="7E0877D7" w:rsidR="00547E9F" w:rsidRPr="00167B93" w:rsidRDefault="00A20A59" w:rsidP="00547E9F">
            <w:pPr>
              <w:rPr>
                <w:rFonts w:ascii="Futura" w:hAnsi="Futura" w:cs="Futura"/>
                <w:color w:val="1B1718"/>
                <w:sz w:val="24"/>
                <w:szCs w:val="24"/>
                <w:lang w:val="en-US"/>
              </w:rPr>
            </w:pPr>
            <w:hyperlink r:id="rId16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CanPredict</w:t>
              </w:r>
              <w:proofErr w:type="spellEnd"/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3881" w14:textId="25EA5C62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Kamink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J.S., Zhang Y., Waugh A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Haverty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P.M., Peters B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Sebisanovic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D., Stinson J., Forrest W.F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Bazan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F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Seshagir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S., Zhang Z. Distinguishing cancer-associated missense mutations from common polymorphisms. Cancer Research (2007) 67 (2) 465-473. </w:t>
            </w:r>
          </w:p>
        </w:tc>
      </w:tr>
      <w:tr w:rsidR="00547E9F" w:rsidRPr="00167B93" w14:paraId="0F307717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BFFC" w14:textId="6AB27A15" w:rsidR="00547E9F" w:rsidRPr="00167B93" w:rsidRDefault="00A20A59" w:rsidP="00547E9F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hyperlink r:id="rId17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nsSNPAnalyzer</w:t>
              </w:r>
              <w:proofErr w:type="spellEnd"/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1C8E" w14:textId="5C025DD4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Bao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L., Cui Y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sSNPAnalyz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: identifying disease-associated nonsynonymous single nucleotide polymorphisms. Nucleic Acids Research (2005) 33 W480-W482</w:t>
            </w:r>
          </w:p>
        </w:tc>
      </w:tr>
      <w:tr w:rsidR="00547E9F" w:rsidRPr="00167B93" w14:paraId="77BFD643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815B" w14:textId="61D684ED" w:rsidR="00547E9F" w:rsidRPr="00167B93" w:rsidRDefault="00A20A59" w:rsidP="00547E9F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hyperlink r:id="rId18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MutPred</w:t>
              </w:r>
              <w:proofErr w:type="spellEnd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 </w:t>
              </w:r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710C" w14:textId="7DB65C0C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Li B., Krishnan V.G., Mort M.E., Xin F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Kamati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K.K, Cooper D.N., Mooney S.D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Radivojac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P. Automated inference of molecular mechanisms of disease from amino acid substitutions. Bioinformatics (2009) 25 (21) 2744-2750.</w:t>
            </w:r>
          </w:p>
        </w:tc>
      </w:tr>
      <w:tr w:rsidR="00547E9F" w:rsidRPr="00167B93" w14:paraId="25F7C715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7C40" w14:textId="57F64466" w:rsidR="00547E9F" w:rsidRPr="00167B93" w:rsidRDefault="00A20A59" w:rsidP="00547E9F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hyperlink r:id="rId19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Hansa</w:t>
              </w:r>
              <w:proofErr w:type="spellEnd"/>
            </w:hyperlink>
            <w:r w:rsidR="00547E9F"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 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931E" w14:textId="1DAAE9A1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Acharya V. and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agarajaram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H.A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Hansa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: An automated method for discriminating disease and neutral human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nsSNPs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. Human Mutation (2012) 2:332-337</w:t>
            </w:r>
          </w:p>
        </w:tc>
      </w:tr>
      <w:tr w:rsidR="00547E9F" w:rsidRPr="00167B93" w14:paraId="7B22DFCE" w14:textId="77777777" w:rsidTr="00547E9F">
        <w:trPr>
          <w:trHeight w:val="250"/>
        </w:trPr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562A" w14:textId="40D18088" w:rsidR="00547E9F" w:rsidRPr="00167B93" w:rsidRDefault="00A20A59" w:rsidP="00547E9F">
            <w:pPr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hyperlink r:id="rId20" w:history="1">
              <w:proofErr w:type="spellStart"/>
              <w:r w:rsidR="00547E9F" w:rsidRPr="00167B93">
                <w:rPr>
                  <w:rFonts w:cs="Verdana"/>
                  <w:color w:val="000026"/>
                  <w:sz w:val="24"/>
                  <w:szCs w:val="24"/>
                  <w:lang w:val="en-GB"/>
                </w:rPr>
                <w:t>MutationTaster</w:t>
              </w:r>
              <w:proofErr w:type="spellEnd"/>
            </w:hyperlink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5529" w14:textId="403CC057" w:rsidR="00547E9F" w:rsidRPr="00167B93" w:rsidRDefault="00547E9F" w:rsidP="00B01E9D">
            <w:pPr>
              <w:widowControl w:val="0"/>
              <w:autoSpaceDE w:val="0"/>
              <w:autoSpaceDN w:val="0"/>
              <w:adjustRightInd w:val="0"/>
              <w:rPr>
                <w:rFonts w:cs="Verdana"/>
                <w:color w:val="000026"/>
                <w:sz w:val="24"/>
                <w:szCs w:val="24"/>
                <w:lang w:val="en-GB"/>
              </w:rPr>
            </w:pPr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Schwarz J.M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Rödelsperg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C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Schuelke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M.,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Seelow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D. </w:t>
            </w:r>
            <w:proofErr w:type="spellStart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>MutationTaster</w:t>
            </w:r>
            <w:proofErr w:type="spellEnd"/>
            <w:r w:rsidRPr="00167B93">
              <w:rPr>
                <w:rFonts w:cs="Verdana"/>
                <w:color w:val="000026"/>
                <w:sz w:val="24"/>
                <w:szCs w:val="24"/>
                <w:lang w:val="en-GB"/>
              </w:rPr>
              <w:t xml:space="preserve"> evaluates disease-causing potential of sequence alterations. Nature Methods (2010) 7 (8) 575-576.</w:t>
            </w:r>
          </w:p>
        </w:tc>
      </w:tr>
    </w:tbl>
    <w:p w14:paraId="035F0176" w14:textId="77777777" w:rsidR="00547E9F" w:rsidRPr="00167B93" w:rsidRDefault="00547E9F">
      <w:pPr>
        <w:rPr>
          <w:rFonts w:ascii="Futura" w:hAnsi="Futura" w:cs="Futura"/>
          <w:color w:val="1B1718"/>
          <w:sz w:val="24"/>
          <w:szCs w:val="24"/>
          <w:lang w:val="en-US"/>
        </w:rPr>
      </w:pPr>
    </w:p>
    <w:p w14:paraId="42A0D6AE" w14:textId="000246B6" w:rsidR="008C217D" w:rsidRPr="00B90B44" w:rsidRDefault="008C217D">
      <w:pPr>
        <w:rPr>
          <w:sz w:val="24"/>
          <w:szCs w:val="24"/>
          <w:lang w:val="en-GB"/>
        </w:rPr>
      </w:pPr>
      <w:r w:rsidRPr="00167B93">
        <w:rPr>
          <w:sz w:val="24"/>
          <w:szCs w:val="24"/>
          <w:lang w:val="en-GB"/>
        </w:rPr>
        <w:t xml:space="preserve">Table </w:t>
      </w:r>
      <w:r w:rsidR="001C1026">
        <w:rPr>
          <w:sz w:val="24"/>
          <w:szCs w:val="24"/>
          <w:lang w:val="en-GB"/>
        </w:rPr>
        <w:t>ST2</w:t>
      </w:r>
      <w:r w:rsidRPr="00167B93">
        <w:rPr>
          <w:sz w:val="24"/>
          <w:szCs w:val="24"/>
          <w:lang w:val="en-GB"/>
        </w:rPr>
        <w:t xml:space="preserve">. </w:t>
      </w:r>
      <w:r w:rsidR="002865AD" w:rsidRPr="00167B93">
        <w:rPr>
          <w:sz w:val="24"/>
          <w:szCs w:val="24"/>
          <w:lang w:val="en-GB"/>
        </w:rPr>
        <w:t xml:space="preserve">Examples of (commercial) software solutions, databases and tools that facilitate variant classification and interpretation after variant calling. </w:t>
      </w:r>
      <w:r w:rsidR="008A294A" w:rsidRPr="00167B93">
        <w:rPr>
          <w:sz w:val="24"/>
          <w:szCs w:val="24"/>
          <w:lang w:val="en-GB"/>
        </w:rPr>
        <w:t>Solutions for mapping and variant calling are not included.</w:t>
      </w:r>
      <w:r w:rsidR="008A294A" w:rsidRPr="00B90B44">
        <w:rPr>
          <w:sz w:val="24"/>
          <w:szCs w:val="24"/>
          <w:lang w:val="en-GB"/>
        </w:rPr>
        <w:t xml:space="preserve"> </w:t>
      </w:r>
    </w:p>
    <w:sectPr w:rsidR="008C217D" w:rsidRPr="00B90B44" w:rsidSect="00470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Futura"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27EC8"/>
    <w:rsid w:val="000418A4"/>
    <w:rsid w:val="00127EC8"/>
    <w:rsid w:val="00162144"/>
    <w:rsid w:val="00167B93"/>
    <w:rsid w:val="001C1026"/>
    <w:rsid w:val="001D442A"/>
    <w:rsid w:val="00271929"/>
    <w:rsid w:val="002865AD"/>
    <w:rsid w:val="0034562F"/>
    <w:rsid w:val="004463D3"/>
    <w:rsid w:val="00470CA0"/>
    <w:rsid w:val="004A250F"/>
    <w:rsid w:val="004E0D8C"/>
    <w:rsid w:val="00546FB0"/>
    <w:rsid w:val="00547E9F"/>
    <w:rsid w:val="00587739"/>
    <w:rsid w:val="005F26F9"/>
    <w:rsid w:val="00615DE1"/>
    <w:rsid w:val="006F209E"/>
    <w:rsid w:val="00793601"/>
    <w:rsid w:val="008810BD"/>
    <w:rsid w:val="00881F3A"/>
    <w:rsid w:val="008A294A"/>
    <w:rsid w:val="008C217D"/>
    <w:rsid w:val="0091216D"/>
    <w:rsid w:val="00946420"/>
    <w:rsid w:val="009E518A"/>
    <w:rsid w:val="00A20A59"/>
    <w:rsid w:val="00A657D6"/>
    <w:rsid w:val="00A81F60"/>
    <w:rsid w:val="00AD05D3"/>
    <w:rsid w:val="00B01E9D"/>
    <w:rsid w:val="00B30DE8"/>
    <w:rsid w:val="00B90B44"/>
    <w:rsid w:val="00B92364"/>
    <w:rsid w:val="00B954F7"/>
    <w:rsid w:val="00BB3F8A"/>
    <w:rsid w:val="00CB6EBC"/>
    <w:rsid w:val="00CE1823"/>
    <w:rsid w:val="00D049FC"/>
    <w:rsid w:val="00D1297A"/>
    <w:rsid w:val="00F24012"/>
    <w:rsid w:val="00FB36FB"/>
    <w:rsid w:val="00FE3C6B"/>
    <w:rsid w:val="00FF4A93"/>
    <w:rsid w:val="00FF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2E2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70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E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10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grl.org.uk/Manchester/page/ls-snppdb" TargetMode="External"/><Relationship Id="rId20" Type="http://schemas.openxmlformats.org/officeDocument/2006/relationships/hyperlink" Target="http://www.ngrl.org.uk/Manchester/page/mutationtaster" TargetMode="Externa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http://www.ngrl.org.uk/Manchester/page/snpeffect" TargetMode="External"/><Relationship Id="rId11" Type="http://schemas.openxmlformats.org/officeDocument/2006/relationships/hyperlink" Target="http://www.ngrl.org.uk/Manchester/page/pmut" TargetMode="External"/><Relationship Id="rId12" Type="http://schemas.openxmlformats.org/officeDocument/2006/relationships/hyperlink" Target="http://www.ngrl.org.uk/Manchester/page/snap-screening-nonacceptable-polymorphisms" TargetMode="External"/><Relationship Id="rId13" Type="http://schemas.openxmlformats.org/officeDocument/2006/relationships/hyperlink" Target="http://www.ngrl.org.uk/Manchester/page/phd-snp" TargetMode="External"/><Relationship Id="rId14" Type="http://schemas.openxmlformats.org/officeDocument/2006/relationships/hyperlink" Target="http://www.ngrl.org.uk/Manchester/page/snpsgo" TargetMode="External"/><Relationship Id="rId15" Type="http://schemas.openxmlformats.org/officeDocument/2006/relationships/hyperlink" Target="http://www.ngrl.org.uk/Manchester/page/parepro-prediction-amino-acid-replacement-probabilty" TargetMode="External"/><Relationship Id="rId16" Type="http://schemas.openxmlformats.org/officeDocument/2006/relationships/hyperlink" Target="http://www.ngrl.org.uk/Manchester/page/canpredict" TargetMode="External"/><Relationship Id="rId17" Type="http://schemas.openxmlformats.org/officeDocument/2006/relationships/hyperlink" Target="http://www.ngrl.org.uk/Manchester/page/nssnpanalyzer" TargetMode="External"/><Relationship Id="rId18" Type="http://schemas.openxmlformats.org/officeDocument/2006/relationships/hyperlink" Target="http://www.ngrl.org.uk/Manchester/page/mutpred" TargetMode="External"/><Relationship Id="rId19" Type="http://schemas.openxmlformats.org/officeDocument/2006/relationships/hyperlink" Target="http://www.ngrl.org.uk/Manchester/page/hansa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1000genomes.org/about" TargetMode="External"/><Relationship Id="rId5" Type="http://schemas.openxmlformats.org/officeDocument/2006/relationships/hyperlink" Target="http://www.lovd.nl/2.0/index_list.php" TargetMode="External"/><Relationship Id="rId6" Type="http://schemas.openxmlformats.org/officeDocument/2006/relationships/hyperlink" Target="http://www.hgmd.org/" TargetMode="External"/><Relationship Id="rId7" Type="http://schemas.openxmlformats.org/officeDocument/2006/relationships/hyperlink" Target="http://www.gen2phen.org/data/lsdbs" TargetMode="External"/><Relationship Id="rId8" Type="http://schemas.openxmlformats.org/officeDocument/2006/relationships/hyperlink" Target="http://www.hgvs.org/dblist/glsdb.html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1020</Words>
  <Characters>5814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ps</dc:creator>
  <cp:lastModifiedBy>Jacqueline Hall</cp:lastModifiedBy>
  <cp:revision>37</cp:revision>
  <dcterms:created xsi:type="dcterms:W3CDTF">2016-06-27T14:46:00Z</dcterms:created>
  <dcterms:modified xsi:type="dcterms:W3CDTF">2016-07-21T14:32:00Z</dcterms:modified>
</cp:coreProperties>
</file>